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FAA" w:rsidRDefault="00073FAA">
      <w:r>
        <w:t xml:space="preserve">Table </w:t>
      </w:r>
      <w:r w:rsidR="009B24A3">
        <w:t>A</w:t>
      </w:r>
      <w:bookmarkStart w:id="0" w:name="_GoBack"/>
      <w:bookmarkEnd w:id="0"/>
      <w:r>
        <w:t>. Eligible human studie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72"/>
        <w:gridCol w:w="4364"/>
        <w:gridCol w:w="3747"/>
      </w:tblGrid>
      <w:tr w:rsidR="00073FAA" w:rsidRPr="003C2798" w:rsidTr="00073FAA">
        <w:trPr>
          <w:trHeight w:val="5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Author</w:t>
            </w:r>
          </w:p>
        </w:tc>
        <w:tc>
          <w:tcPr>
            <w:tcW w:w="4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tudy name</w:t>
            </w:r>
          </w:p>
        </w:tc>
        <w:tc>
          <w:tcPr>
            <w:tcW w:w="3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ign</w:t>
            </w:r>
          </w:p>
        </w:tc>
      </w:tr>
      <w:tr w:rsidR="00073FAA" w:rsidRPr="003C2798" w:rsidTr="00073FAA">
        <w:trPr>
          <w:trHeight w:val="111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Anderson et al 2011</w:t>
            </w:r>
          </w:p>
        </w:tc>
        <w:tc>
          <w:tcPr>
            <w:tcW w:w="4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Data from the Ongoing </w:t>
            </w:r>
            <w:proofErr w:type="spellStart"/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elmisartin</w:t>
            </w:r>
            <w:proofErr w:type="spellEnd"/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Alone and in Combination with Ramipril Global Endpoint Trial (ONTARGET)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uble blind randomised trial with active control group</w:t>
            </w:r>
          </w:p>
        </w:tc>
      </w:tr>
      <w:tr w:rsidR="00073FAA" w:rsidRPr="003C2798" w:rsidTr="00073FAA">
        <w:trPr>
          <w:trHeight w:val="8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Anderson et al 2011</w:t>
            </w:r>
          </w:p>
        </w:tc>
        <w:tc>
          <w:tcPr>
            <w:tcW w:w="4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Data from the </w:t>
            </w:r>
            <w:proofErr w:type="spellStart"/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elmisartin</w:t>
            </w:r>
            <w:proofErr w:type="spellEnd"/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Randomised Assessment Study in ACE Intolerant Subjects with Cardiovascular Disease trial (TRANSCEND)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uble blind randomised trial with placebo control group</w:t>
            </w:r>
          </w:p>
        </w:tc>
      </w:tr>
      <w:tr w:rsidR="00073FAA" w:rsidRPr="003C2798" w:rsidTr="00073FAA">
        <w:trPr>
          <w:trHeight w:val="15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Yasar et al 2013</w:t>
            </w:r>
          </w:p>
        </w:tc>
        <w:tc>
          <w:tcPr>
            <w:tcW w:w="4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Ginkgo Evaluation of Memory Study (GEMS)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ouble blind randomised placebo controlled trial of Ginkgo Biloba supplementation. </w:t>
            </w: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Analyses reported are post hoc examination of antihypertensive treatment and risk of Alzheimer's Disease</w:t>
            </w:r>
          </w:p>
        </w:tc>
      </w:tr>
      <w:tr w:rsidR="00073FAA" w:rsidRPr="003C2798" w:rsidTr="00073FAA">
        <w:trPr>
          <w:trHeight w:val="4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Gelber</w:t>
            </w:r>
            <w:proofErr w:type="spellEnd"/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et al 2013</w:t>
            </w:r>
          </w:p>
        </w:tc>
        <w:tc>
          <w:tcPr>
            <w:tcW w:w="4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Honolulu Asia Aging Study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study</w:t>
            </w:r>
          </w:p>
        </w:tc>
      </w:tr>
      <w:tr w:rsidR="00073FAA" w:rsidRPr="003C2798" w:rsidTr="00073FAA">
        <w:trPr>
          <w:trHeight w:val="4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olfrizzi</w:t>
            </w:r>
            <w:proofErr w:type="spellEnd"/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et al 2013</w:t>
            </w:r>
          </w:p>
        </w:tc>
        <w:tc>
          <w:tcPr>
            <w:tcW w:w="4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talian Longitudinal Study on Aging (ILSA)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Study</w:t>
            </w:r>
          </w:p>
        </w:tc>
      </w:tr>
      <w:tr w:rsidR="00073FAA" w:rsidRPr="003C2798" w:rsidTr="00073FAA">
        <w:trPr>
          <w:trHeight w:val="4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Peters et al 2015</w:t>
            </w:r>
          </w:p>
        </w:tc>
        <w:tc>
          <w:tcPr>
            <w:tcW w:w="4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he Newcastle 85+ Study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Study</w:t>
            </w:r>
          </w:p>
        </w:tc>
      </w:tr>
      <w:tr w:rsidR="00073FAA" w:rsidRPr="003C2798" w:rsidTr="00073FAA">
        <w:trPr>
          <w:trHeight w:val="4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huang et al 2014</w:t>
            </w:r>
          </w:p>
        </w:tc>
        <w:tc>
          <w:tcPr>
            <w:tcW w:w="4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ache County study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Study</w:t>
            </w:r>
          </w:p>
        </w:tc>
      </w:tr>
      <w:tr w:rsidR="00073FAA" w:rsidRPr="003C2798" w:rsidTr="00073FAA">
        <w:trPr>
          <w:trHeight w:val="68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E31E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Li et al 201</w:t>
            </w:r>
            <w:r w:rsidR="00E31ED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Study using the Administrative database of the US </w:t>
            </w:r>
            <w:proofErr w:type="spellStart"/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VeteransAffairs</w:t>
            </w:r>
            <w:proofErr w:type="spellEnd"/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fiscal year 2002-fiscal year 2006)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analysis</w:t>
            </w:r>
          </w:p>
        </w:tc>
      </w:tr>
      <w:tr w:rsidR="00073FAA" w:rsidRPr="003C2798" w:rsidTr="00073FAA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Hsu et al 2013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Study using the Taiwan National Health Insurance database 2000-2006 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analysis</w:t>
            </w:r>
          </w:p>
        </w:tc>
      </w:tr>
      <w:tr w:rsidR="00073FAA" w:rsidRPr="003C2798" w:rsidTr="00073FAA">
        <w:trPr>
          <w:trHeight w:val="8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Johnson et al 2012</w:t>
            </w:r>
          </w:p>
        </w:tc>
        <w:tc>
          <w:tcPr>
            <w:tcW w:w="4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Study using a cohort drawn from the Veterans Administration in and outpatient records database </w:t>
            </w:r>
          </w:p>
        </w:tc>
        <w:tc>
          <w:tcPr>
            <w:tcW w:w="3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hort analysis </w:t>
            </w:r>
          </w:p>
        </w:tc>
      </w:tr>
      <w:tr w:rsidR="00073FAA" w:rsidRPr="003C2798" w:rsidTr="00073FAA">
        <w:trPr>
          <w:trHeight w:val="5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ully et al 2016</w:t>
            </w:r>
          </w:p>
        </w:tc>
        <w:tc>
          <w:tcPr>
            <w:tcW w:w="4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Meta-analysis reporting unpublished data from the 90+ Study 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reported within a meta-analysis</w:t>
            </w:r>
          </w:p>
        </w:tc>
      </w:tr>
      <w:tr w:rsidR="00073FAA" w:rsidRPr="003C2798" w:rsidTr="00073FAA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ully et al 2016</w:t>
            </w:r>
          </w:p>
        </w:tc>
        <w:tc>
          <w:tcPr>
            <w:tcW w:w="4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eta-analysis reporting unpublished data from the Three Cities Study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reported within a meta-analysis</w:t>
            </w:r>
          </w:p>
        </w:tc>
      </w:tr>
      <w:tr w:rsidR="00073FAA" w:rsidRPr="003C2798" w:rsidTr="00073FAA">
        <w:trPr>
          <w:trHeight w:val="6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Davies et al 2014</w:t>
            </w:r>
          </w:p>
        </w:tc>
        <w:tc>
          <w:tcPr>
            <w:tcW w:w="4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Study using the UK General Practice Research Database 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se control analysis</w:t>
            </w:r>
          </w:p>
        </w:tc>
      </w:tr>
      <w:tr w:rsidR="00073FAA" w:rsidRPr="003C2798" w:rsidTr="00073FAA">
        <w:trPr>
          <w:trHeight w:val="56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Wagner et al 2012</w:t>
            </w:r>
          </w:p>
        </w:tc>
        <w:tc>
          <w:tcPr>
            <w:tcW w:w="4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073FA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Study using data from the Disease Analyser Database (IMS Health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G</w:t>
            </w: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ermany). 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FAA" w:rsidRPr="003C2798" w:rsidRDefault="00073FAA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se control analysis</w:t>
            </w:r>
          </w:p>
        </w:tc>
      </w:tr>
    </w:tbl>
    <w:p w:rsidR="005C5372" w:rsidRDefault="005C5372" w:rsidP="00073FAA"/>
    <w:sectPr w:rsidR="005C5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28EE" w:rsidRDefault="00E628EE" w:rsidP="00073FAA">
      <w:pPr>
        <w:spacing w:after="0" w:line="240" w:lineRule="auto"/>
      </w:pPr>
      <w:r>
        <w:separator/>
      </w:r>
    </w:p>
  </w:endnote>
  <w:endnote w:type="continuationSeparator" w:id="0">
    <w:p w:rsidR="00E628EE" w:rsidRDefault="00E628EE" w:rsidP="00073F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28EE" w:rsidRDefault="00E628EE" w:rsidP="00073FAA">
      <w:pPr>
        <w:spacing w:after="0" w:line="240" w:lineRule="auto"/>
      </w:pPr>
      <w:r>
        <w:separator/>
      </w:r>
    </w:p>
  </w:footnote>
  <w:footnote w:type="continuationSeparator" w:id="0">
    <w:p w:rsidR="00E628EE" w:rsidRDefault="00E628EE" w:rsidP="00073F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7E3"/>
    <w:rsid w:val="00030971"/>
    <w:rsid w:val="00062A1E"/>
    <w:rsid w:val="00073FAA"/>
    <w:rsid w:val="00080A12"/>
    <w:rsid w:val="00080FBA"/>
    <w:rsid w:val="000A00D3"/>
    <w:rsid w:val="000E7D02"/>
    <w:rsid w:val="001225EE"/>
    <w:rsid w:val="001231DE"/>
    <w:rsid w:val="00142B81"/>
    <w:rsid w:val="001A3D26"/>
    <w:rsid w:val="001E1F00"/>
    <w:rsid w:val="001E4DA1"/>
    <w:rsid w:val="002049F4"/>
    <w:rsid w:val="00246D58"/>
    <w:rsid w:val="00255491"/>
    <w:rsid w:val="00274215"/>
    <w:rsid w:val="002967DD"/>
    <w:rsid w:val="002C1A1F"/>
    <w:rsid w:val="002C2BAD"/>
    <w:rsid w:val="002E1BFE"/>
    <w:rsid w:val="002F4385"/>
    <w:rsid w:val="003346FA"/>
    <w:rsid w:val="00334A01"/>
    <w:rsid w:val="003447F9"/>
    <w:rsid w:val="00360F75"/>
    <w:rsid w:val="00375278"/>
    <w:rsid w:val="003B20BC"/>
    <w:rsid w:val="003E1221"/>
    <w:rsid w:val="003E42AC"/>
    <w:rsid w:val="0040534E"/>
    <w:rsid w:val="00470053"/>
    <w:rsid w:val="00471F3A"/>
    <w:rsid w:val="0047588B"/>
    <w:rsid w:val="004B79E6"/>
    <w:rsid w:val="004C712D"/>
    <w:rsid w:val="004F7A0C"/>
    <w:rsid w:val="00506A40"/>
    <w:rsid w:val="00520DFD"/>
    <w:rsid w:val="00542769"/>
    <w:rsid w:val="0054463F"/>
    <w:rsid w:val="00560F97"/>
    <w:rsid w:val="005A40AD"/>
    <w:rsid w:val="005C05C8"/>
    <w:rsid w:val="005C5372"/>
    <w:rsid w:val="005C64F8"/>
    <w:rsid w:val="005D554F"/>
    <w:rsid w:val="005D7808"/>
    <w:rsid w:val="00641215"/>
    <w:rsid w:val="00650032"/>
    <w:rsid w:val="00676450"/>
    <w:rsid w:val="00676616"/>
    <w:rsid w:val="00685418"/>
    <w:rsid w:val="006B0776"/>
    <w:rsid w:val="006B1A59"/>
    <w:rsid w:val="006E01A0"/>
    <w:rsid w:val="006E0B5C"/>
    <w:rsid w:val="007014FD"/>
    <w:rsid w:val="00715DBC"/>
    <w:rsid w:val="007160A9"/>
    <w:rsid w:val="00765B88"/>
    <w:rsid w:val="007714F1"/>
    <w:rsid w:val="007B19AE"/>
    <w:rsid w:val="008457E3"/>
    <w:rsid w:val="008E1352"/>
    <w:rsid w:val="008F63EA"/>
    <w:rsid w:val="009349E6"/>
    <w:rsid w:val="009A6432"/>
    <w:rsid w:val="009B24A3"/>
    <w:rsid w:val="009B2BE6"/>
    <w:rsid w:val="009B5B16"/>
    <w:rsid w:val="009C0EEC"/>
    <w:rsid w:val="009C5D23"/>
    <w:rsid w:val="009D5D37"/>
    <w:rsid w:val="009E374A"/>
    <w:rsid w:val="00A11100"/>
    <w:rsid w:val="00A2324C"/>
    <w:rsid w:val="00A57625"/>
    <w:rsid w:val="00AA0DD5"/>
    <w:rsid w:val="00AD3369"/>
    <w:rsid w:val="00AE5283"/>
    <w:rsid w:val="00B0078B"/>
    <w:rsid w:val="00B1661F"/>
    <w:rsid w:val="00B74D02"/>
    <w:rsid w:val="00BB7907"/>
    <w:rsid w:val="00BC0509"/>
    <w:rsid w:val="00BC3258"/>
    <w:rsid w:val="00C13F51"/>
    <w:rsid w:val="00C27ADC"/>
    <w:rsid w:val="00C34CC3"/>
    <w:rsid w:val="00C62717"/>
    <w:rsid w:val="00C663D8"/>
    <w:rsid w:val="00C734B2"/>
    <w:rsid w:val="00C737FC"/>
    <w:rsid w:val="00C73960"/>
    <w:rsid w:val="00C80ED8"/>
    <w:rsid w:val="00C82156"/>
    <w:rsid w:val="00CE1438"/>
    <w:rsid w:val="00CE2F13"/>
    <w:rsid w:val="00CF1D7F"/>
    <w:rsid w:val="00D2512D"/>
    <w:rsid w:val="00D542F3"/>
    <w:rsid w:val="00D620CB"/>
    <w:rsid w:val="00D66B50"/>
    <w:rsid w:val="00D7693A"/>
    <w:rsid w:val="00DD1742"/>
    <w:rsid w:val="00DE3B0D"/>
    <w:rsid w:val="00DE4070"/>
    <w:rsid w:val="00DF35AD"/>
    <w:rsid w:val="00E00F84"/>
    <w:rsid w:val="00E03970"/>
    <w:rsid w:val="00E106EC"/>
    <w:rsid w:val="00E2136D"/>
    <w:rsid w:val="00E31ED8"/>
    <w:rsid w:val="00E35F78"/>
    <w:rsid w:val="00E52CFF"/>
    <w:rsid w:val="00E628EE"/>
    <w:rsid w:val="00E7061A"/>
    <w:rsid w:val="00E73EAC"/>
    <w:rsid w:val="00E850C1"/>
    <w:rsid w:val="00E93A69"/>
    <w:rsid w:val="00EC205A"/>
    <w:rsid w:val="00ED40E5"/>
    <w:rsid w:val="00EF31F5"/>
    <w:rsid w:val="00F0651D"/>
    <w:rsid w:val="00F16007"/>
    <w:rsid w:val="00F312DD"/>
    <w:rsid w:val="00F44B56"/>
    <w:rsid w:val="00F500E6"/>
    <w:rsid w:val="00F52094"/>
    <w:rsid w:val="00F643DC"/>
    <w:rsid w:val="00F920BF"/>
    <w:rsid w:val="00FC2148"/>
    <w:rsid w:val="00FC4092"/>
    <w:rsid w:val="00FD00F7"/>
    <w:rsid w:val="00FE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FA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3F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3FA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73F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3FAA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FA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3F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3FA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73F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3FA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 Field</dc:creator>
  <cp:lastModifiedBy>Jay  Espinosa</cp:lastModifiedBy>
  <cp:revision>3</cp:revision>
  <dcterms:created xsi:type="dcterms:W3CDTF">2016-07-20T09:28:00Z</dcterms:created>
  <dcterms:modified xsi:type="dcterms:W3CDTF">2016-08-02T11:17:00Z</dcterms:modified>
</cp:coreProperties>
</file>